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. Context sequences for the additional mutations used to design the TaqMan genotyping assays.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8208"/>
      </w:tblGrid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tation</w:t>
            </w:r>
          </w:p>
        </w:tc>
        <w:tc>
          <w:tcPr>
            <w:tcW w:w="82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ext Sequence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2207_2212delinsTAGATTC</w:t>
            </w:r>
          </w:p>
        </w:tc>
        <w:tc>
          <w:tcPr>
            <w:tcW w:w="82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TATAAAACCTAAGGACAAATGTAATTTTGTCAGGTTAATGTATAAAATTGAAATTGTTTACTACTTTTATACTTAGATTCCAGCTACA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[ATCTGA/TAGATTC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GGTGATAAGACTGACTCAGAAGCTACAAATATTTACCTCCAGTTATCAAAAAAAGACCCAATCATAAAACTTCTATA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914C&gt;A</w:t>
            </w:r>
          </w:p>
        </w:tc>
        <w:tc>
          <w:tcPr>
            <w:tcW w:w="82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CTGTACCGTGTACCCCGTGTTTGTGAATGAGGCCGCATATTACGAAAAGAAAGAAGCTTTTGCAAAGACAACTAAACTAACGCTCAAT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[C/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AAGTATTCGCTGCTGTTTACATTAGAAATCACTTCCAGCTTACATCTTACACGGTGTCTTACAAATTCTGCTAGTCTGTAAGCTCC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854A&gt;C</w:t>
            </w:r>
          </w:p>
        </w:tc>
        <w:tc>
          <w:tcPr>
            <w:tcW w:w="82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CTGGGGATCCCATGTTTTTAACTCTTGATGGGAAGACGATCCCACTGGGCGGAGACTGTACCGTGTACCCCGTGTTTGTGAAT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[A/C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CGCATATTACGAAAAGAAAGAAGCTTTTGCAAAGACAACTAAACTAACGCTCAATGCAAAAAGTATTCGCTGCTGTTTACATTAGAAATC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693C&gt;A</w:t>
            </w:r>
          </w:p>
        </w:tc>
        <w:tc>
          <w:tcPr>
            <w:tcW w:w="82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GCCCAGAGATGTTTTTAGTTGCCATTGATACATATTGTTTTTGTCATAGGAAAAGAATTTCCTCCCTGCGCCATTGAGGTCTATAAAATTATAGAGAAAGTTGATTA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[C/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CGGGATGAAAATGGAGAAATTGCTGCTATCATCCATCCTAATCTGCAGGTAACATTTGTTCTTTCTTT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3454G&gt;C</w:t>
            </w:r>
          </w:p>
        </w:tc>
        <w:tc>
          <w:tcPr>
            <w:tcW w:w="82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GTATTATCCTGACTTTAGCCATGAATATCATGAGTACATTGCAGTGGGCTGTAAACTCCAGCAT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[G/C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GTGGATAGCTTGGTAAGTCTTATCATCTTTTTAACTTTTATGAAAAAAATTCAGACAAGTAACAAAGTATGAGTAATAGCATGAGGAAGAACTATATACCGTATATTGAGCT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3909C&gt;G</w:t>
            </w:r>
          </w:p>
        </w:tc>
        <w:tc>
          <w:tcPr>
            <w:tcW w:w="82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AAAATAAAAAGTTATTTAAGTTATTCATACTTTCTTCTTCTTTTCTTTTTTGCTATAGAAAGTATTTATTTTTTCTGGAACATTTAGAAAAA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[C/G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GGATCCCTATGAACAGTGGAGTGATCAAGAAATATGGAAAGTTGCAGATGAGGTAAGGCTGCTAACTGAAATGATTTTGAAAGG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276C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2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AAAGGACTATGGACACTTCGTGCCTTCGGACGGCAGCCTTACTTTGAAACTCTGTTCCACAAAGCTCTGAATTTACATACTGCCAACTGGTTCTTGT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[C/G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GTCAACACTGCGCTGGTTCCAAATGAGAATAGAAATGATTTTTGTCATCTTCTTCATTGCTGTTACCTTCATTTCCATT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3846G&gt;A</w:t>
            </w:r>
          </w:p>
        </w:tc>
        <w:tc>
          <w:tcPr>
            <w:tcW w:w="82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GGATCAGGGAAGAGTACTTTGTTATCAGCTTTTTTGAGACTACTGAACACTGAAGGAGAAATCCAGATCGATGGTGTGTCTTGGGATTCAATAACTTTGCAACAGT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[G/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GAAAGCCTTTGGAGTGATACCACAGGTGAGCAAAAGGACTTAGCCAGAAAAAAGGCAACTAAATTATAT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1624G&gt;T</w:t>
            </w:r>
          </w:p>
        </w:tc>
        <w:tc>
          <w:tcPr>
            <w:tcW w:w="82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GATTGAGCATACTAAAAGTGACTCTCTAATTTTCTATTTTTGGTAATAGGACATCTCCAAGTTTGCAGAGAAAGACAATATAGTTCT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[G/T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GAAGGTGGAATCACACTGAGTGGAGGTCAACGAGCAAGAATTTCTTTAGCAAGGTGAATAACTAATTATTGGTCTAGCAAGCATTTGC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521 1523delCTT</w:t>
            </w:r>
          </w:p>
        </w:tc>
        <w:tc>
          <w:tcPr>
            <w:tcW w:w="820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ACTGGAGCCTTCAGAGGGTAAAATTAAGCACAGTGGAAGAATTTCATTCTGTTCTCAGTTTTCCTGGATTATGCCTGGCACCATTAAAGAAAATATCA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[CTT/-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GTGTTTCCTATGATGAATATAGATACAGAAGCGTCATCAAAGCATGCCAACTAGAAGAGGTAAGAAACTATGTGAAA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718-2477C&gt;T</w:t>
            </w:r>
          </w:p>
        </w:tc>
        <w:tc>
          <w:tcPr>
            <w:tcW w:w="82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GATCTAAATTTCAGTTGACTTGTCATCTTGATTTCTGGAGACCACAAGGTAATGAAAAATAATTACAAGAGTCTTCCATCTGTTGCAGTATTAAAA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[C/T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GTAAGACACCCTGAAAGGAAATGTTCTATTCATGGTACAATGCAATTACAGCTAGCACCAAATTCAACACTGTTTAACT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585-1G&gt;A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TGGTTAAAGCAATAGTGTGATATATGATTACATTAGAAGGAAGATGTGCCTTTCAAATTCAGATTGAGCATACTAAAAGTGACTCTCTAATTTTCTATTTTTGGTAAT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[G/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CATCTCCAAGTTTGCAGAGAAAGACAATATAGTTCTTGGAGAAGGTGG AATCACACTGAGTGGAGGTCA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</w:rPr>
              <w:t>c</w:t>
            </w:r>
            <w:r>
              <w:rPr>
                <w:rStyle w:val="St"/>
                <w:rFonts w:cs="Times New Roman" w:ascii="Times New Roman" w:hAnsi="Times New Roman"/>
                <w:i/>
                <w:sz w:val="24"/>
                <w:szCs w:val="24"/>
              </w:rPr>
              <w:t>.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</w:rPr>
              <w:t>2988</w:t>
            </w:r>
            <w:r>
              <w:rPr>
                <w:rStyle w:val="St"/>
                <w:rFonts w:cs="Times New Roman" w:ascii="Times New Roman" w:hAnsi="Times New Roman"/>
                <w:sz w:val="24"/>
                <w:szCs w:val="24"/>
              </w:rPr>
              <w:t>+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</w:rPr>
              <w:t>1G</w:t>
            </w:r>
            <w:r>
              <w:rPr>
                <w:rStyle w:val="St"/>
                <w:rFonts w:cs="Times New Roman" w:ascii="Times New Roman" w:hAnsi="Times New Roman"/>
                <w:i/>
                <w:sz w:val="24"/>
                <w:szCs w:val="24"/>
              </w:rPr>
              <w:t>&gt;</w:t>
            </w:r>
            <w:r>
              <w:rPr>
                <w:rStyle w:val="St"/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2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Emphasis"/>
                <w:rFonts w:ascii="Times New Roman" w:hAnsi="Times New Roman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AAGTATGCAAAAAAAAAAAAAGAAATAAATCACTGACACACTTTGTCCACTTTGCAATGTGAAAATGTTTACTCACCAACATGTTTTCTTTGATCTTAC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[G/A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GTTATTAATTGTGATTGGAGCTATAGCAGTTGTCGCAGTTTTACAACCCTACATCTTTGTTGCAACAGTGCCAGTGA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2087G&gt;C</w:t>
            </w:r>
          </w:p>
          <w:p>
            <w:pPr>
              <w:pStyle w:val="Normal"/>
              <w:spacing w:before="0" w:after="200"/>
              <w:jc w:val="center"/>
              <w:rPr>
                <w:rStyle w:val="Emphasis"/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TTTAGCATTACAGGCCGGCCTGAGCAGCAATCATGTGTCCCATGGGGAAGTTCTGCGGAAAGTGGAGAGGGGTTCA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[G/C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TGTCACTGTTGTGCCCCAGGACACAAAGCTTGTATTACAGGTAAGCTGGTTTTTCAGACAAGATAGATAGTCTGATTGTCATTCAGCCAAGTACCAAGC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2204+6T&gt;C</w:t>
            </w:r>
          </w:p>
        </w:tc>
        <w:tc>
          <w:tcPr>
            <w:tcW w:w="82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AGGGGAAACTTAGAAGTTGTTCATCATCGAGCCCTGGTTTTAGCTCAGATTCGGAAGTGGTTGGACAAGTAA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[T/C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ATTGTACTGTTTGCGACTAGTTAGCTTGTGATTTATGTGTGAAGACAATAAGTATTTTATTACAATTTCGAGAACTTAAAATTATGAAAAGCCCTCATTACC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Hit"/>
                <w:rFonts w:cs="Times New Roman" w:ascii="Times New Roman" w:hAnsi="Times New Roman"/>
                <w:sz w:val="24"/>
                <w:szCs w:val="24"/>
              </w:rPr>
              <w:t>c.4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4A&gt;</w:t>
            </w:r>
            <w:r>
              <w:rPr>
                <w:rStyle w:val="Hit"/>
                <w:rFonts w:cs="Times New Roman" w:ascii="Times New Roman" w:hAnsi="Times New Roman"/>
                <w:sz w:val="24"/>
                <w:szCs w:val="24"/>
              </w:rPr>
              <w:t>T</w:t>
            </w:r>
          </w:p>
          <w:p>
            <w:pPr>
              <w:pStyle w:val="Normal"/>
              <w:spacing w:before="0" w:after="200"/>
              <w:jc w:val="center"/>
              <w:rPr>
                <w:rStyle w:val="Hit"/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82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Hit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GTCTTGGGTATGCACCTATAGATTACTATCCTGGTTTGCTTAAAAATGT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[A/T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TTTAAAATTTATCACTTTTGAAATGTTTAATGCTGAATGTGCCATCAGCAAAAAGAGTAAATGGAAATATTTCAGTCCTCCAGAAGAGATGTTTAACTTTTCTTTGTTTATCTCTTCTTACCT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1493G&gt;T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GGCCCCTCCCTGGAGTTACCCTTGCTCCTTGCCCCTCCAGTCAGCCCCACATCCTTGCAGGTTAC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[G/T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GTACCAAATAGATGGAAACTACTCCGGGAGCTCTCACGTGGTCCTGGACCATGAGACCTACATCCTGAATCTGACCCAGGCAAACATACCGGGAGCCATACCGCACTGG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911T&gt;C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08" w:type="dxa"/>
            <w:tcBorders/>
          </w:tcPr>
          <w:p>
            <w:pPr>
              <w:pStyle w:val="HTMLPreformatted"/>
              <w:shd w:fill="FFFFFF" w:val="clear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GGTGTACTGGACAGGAGACATCCCCGCACATGATGTCTGGCACCAGACTCGTCAGGACCAACTGCGGGCCCTGACCACCGTCACAGCA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[T/C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GAGGAAGTTCCTGGGGCCAGTGCCAGTGTACCCTGCTGTGGGTAACCATGAAAGCACACCTGTCAATAGCTTCCCTCCCCCCTTCA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996del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TGTGAGGAAGTTCCTGGGGCCAGTGCCAGTGTACCCTGCTGTGGGTAACCATGAAAGCACACCTGTCAATAGCTTCCCTCCCCC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[C/-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ATTGAGGGCAACCACTCCTCCCGCTGGCTCTATGAAGCGATGGCCAAGGCTTGGGAGCCCTGGCTGCCTGCCGAAGCCCTGCGCACCCTCAG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lR608</w:t>
            </w:r>
          </w:p>
        </w:tc>
        <w:tc>
          <w:tcPr>
            <w:tcW w:w="82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CCTCGGAGCCCTGTGGCACGCCCTGCCGTCTGGCTACTCTTTGTGCCCAGCTCTCTGCCCGTGCTGACAGCCCTGCTCTGTG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[CGC/-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CTGATGCCAGATGGGAGCCTCCCAGAGGCCCAGAGCCTGTGGCCAAGGCCACTGTTTTGCTAGGGCCCCAGGGCCCACATTTGGGAAAGT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1274_1277dupTATC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TATATGAAGGAGCTGGAACTGGTCACCAAGGCCGGCTTCCGGGCCCTTCTCTCTGCCCCCTGGTACCTGAACCGTATA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[*/TATC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TGGCCCTGACTGGAAGGATTTCTACGTAGTGGAACCCCTGGCATTTGAAGGTGAAAGCAGAGAGCTCTCCTTGCTAACCAAAGGAGGCTGGGT</w:t>
            </w:r>
          </w:p>
        </w:tc>
      </w:tr>
      <w:tr>
        <w:trPr>
          <w:trHeight w:val="872" w:hRule="atLeast"/>
        </w:trPr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805G&gt;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TTGAATACGCACGGCTCCGGGGTATCCGTGTGCTTGCAGAGTTTGACACTCCTGGCCACACTTTGTCCTGGGGACCA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[G/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AGAATGATGTCTGGGACCAGAGGGACTCTGCTTGTTATGCTCAGAGTGAAGCTTCAGGGCACTGGCTCATGGAAGTGGCATATCCCAGCCTTGGTCCTT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"/>
                <w:rFonts w:cs="Times New Roman" w:ascii="Times New Roman" w:hAnsi="Times New Roman"/>
                <w:sz w:val="24"/>
                <w:szCs w:val="24"/>
              </w:rPr>
              <w:t>c.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</w:rPr>
              <w:t>1421</w:t>
            </w:r>
            <w:r>
              <w:rPr>
                <w:rStyle w:val="St"/>
                <w:rFonts w:cs="Times New Roman" w:ascii="Times New Roman" w:hAnsi="Times New Roman"/>
                <w:sz w:val="24"/>
                <w:szCs w:val="24"/>
              </w:rPr>
              <w:t>+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</w:rPr>
              <w:t>1G</w:t>
            </w:r>
            <w:r>
              <w:rPr>
                <w:rStyle w:val="St"/>
                <w:rFonts w:cs="Times New Roman" w:ascii="Times New Roman" w:hAnsi="Times New Roman"/>
                <w:sz w:val="24"/>
                <w:szCs w:val="24"/>
              </w:rPr>
              <w:t>&gt;C</w:t>
            </w:r>
          </w:p>
          <w:p>
            <w:pPr>
              <w:pStyle w:val="Normal"/>
              <w:spacing w:before="0" w:after="200"/>
              <w:jc w:val="center"/>
              <w:rPr>
                <w:rStyle w:val="St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8208" w:type="dxa"/>
            <w:tcBorders/>
          </w:tcPr>
          <w:p>
            <w:pPr>
              <w:pStyle w:val="Normal"/>
              <w:spacing w:lineRule="auto" w:line="240" w:before="0" w:after="200"/>
              <w:rPr>
                <w:rStyle w:val="St"/>
                <w:rFonts w:ascii="Times New Roman" w:hAnsi="Times New Roman" w:cs="Times New Roman"/>
                <w:color w:val="000000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Cs w:val="26"/>
              </w:rPr>
              <w:t>AGCAGAAGGCTCTGGTGATTGGTGGAGAGGCTTGTATGTGGGGAGAATATGTGGACAACACAAACCTGGTCCCCAGGCTCTG</w:t>
            </w:r>
            <w:r>
              <w:rPr>
                <w:rFonts w:cs="Times New Roman" w:ascii="Times New Roman" w:hAnsi="Times New Roman"/>
                <w:b/>
                <w:color w:val="000000"/>
                <w:szCs w:val="26"/>
              </w:rPr>
              <w:t>[G/A]</w:t>
            </w:r>
            <w:r>
              <w:rPr>
                <w:rFonts w:cs="Times New Roman" w:ascii="Times New Roman" w:hAnsi="Times New Roman"/>
                <w:color w:val="000000"/>
                <w:szCs w:val="26"/>
              </w:rPr>
              <w:t>TAAGGGTTTTCGGGGGGGAGGTGGAGGGTTGGGCCTGAGAGCAGGAGTTCTCCCTTAGAGACCCAATCCCATCTAGCCACCTCTGGACTAGTACCCTTCT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406-2A&gt;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Style w:val="S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CGGGCAGGTGCTGGTGGGCGGGCAGGTGCAGGTGGGTGGGCTGCAGAGAGCGGGCCGGACTCACAGGCCCTCCCCTTCTCTGCCCA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A/G]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ACCTGGCGTTGCCTGACGTGTCACTGGGCCGGTATGCGTATGTCCGTGGTGGGGGTGACCCTTGGACCAATGGCTCAGGGCTTGCTCTCT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.511_6943del wild type</w:t>
            </w:r>
          </w:p>
        </w:tc>
        <w:tc>
          <w:tcPr>
            <w:tcW w:w="8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CCTGTCATGTGGACCTTGGGGCTTGGGGCTGCCAAGGTTTACTCTGCCCCCAACTGGCCCCCACAGATCACGTTTGA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|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CAAAGCACACAGTGGGCGGATCCCCATCAGCCTGGAGACCCAGGCCCACATCCAGGAGTGTAAGCACCCCAGTGTCTTCCAGCACGGTGAGCCCCTGAGCCCC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.511_6943del dele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TTTTTAGACAGTCTTGCTCTGTTGCCCAGGCTGGAGTGCAGTGGTGTGATCATAGCTCACTGCAGCCTCGACCTCCTGGGCT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|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CAAAGCACACAGTGGGCGGATCCCCATCAGCCTGGAGACCCAGGCCCACATCCAGGAGTGTAAGCACCCCAGTGTCTTCCAGCACGGTGAGCCCCTG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Bold font and brackets indicate the mutation sites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break point for the large deletion assays are indicated by a lin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Hit">
    <w:name w:val="hit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14:45:00Z</dcterms:created>
  <dc:creator>afedick</dc:creator>
  <dc:description/>
  <cp:keywords/>
  <dc:language>en-US</dc:language>
  <cp:lastModifiedBy>afedick</cp:lastModifiedBy>
  <dcterms:modified xsi:type="dcterms:W3CDTF">2012-11-05T19:35:00Z</dcterms:modified>
  <cp:revision>14</cp:revision>
  <dc:subject/>
  <dc:title/>
</cp:coreProperties>
</file>